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D2487" w14:textId="710433FC" w:rsidR="004A77A6" w:rsidRDefault="00490A12" w:rsidP="00442367">
      <w:pPr>
        <w:spacing w:line="240" w:lineRule="auto"/>
        <w:rPr>
          <w:b/>
          <w:bCs/>
        </w:rPr>
      </w:pPr>
      <w:r>
        <w:rPr>
          <w:b/>
          <w:bCs/>
        </w:rPr>
        <w:t>S6 Table</w:t>
      </w:r>
      <w:r w:rsidR="00715FA3">
        <w:rPr>
          <w:b/>
          <w:bCs/>
        </w:rPr>
        <w:t xml:space="preserve">: Descriptive analysis of </w:t>
      </w:r>
      <w:r w:rsidR="00BE5CAE">
        <w:rPr>
          <w:b/>
          <w:bCs/>
        </w:rPr>
        <w:t>age across</w:t>
      </w:r>
      <w:r w:rsidR="006F23D2">
        <w:rPr>
          <w:b/>
          <w:bCs/>
        </w:rPr>
        <w:t xml:space="preserve"> explanatory variables in men</w:t>
      </w:r>
      <w:r>
        <w:rPr>
          <w:b/>
          <w:bCs/>
        </w:rPr>
        <w:t xml:space="preserve"> (A) and women (B)</w:t>
      </w:r>
    </w:p>
    <w:p w14:paraId="6BB251CB" w14:textId="0A74577F" w:rsidR="00490A12" w:rsidRDefault="00490A12" w:rsidP="00442367">
      <w:pPr>
        <w:spacing w:line="240" w:lineRule="auto"/>
        <w:rPr>
          <w:b/>
          <w:bCs/>
        </w:rPr>
      </w:pPr>
      <w:r>
        <w:rPr>
          <w:b/>
          <w:bCs/>
        </w:rPr>
        <w:t>(A)</w:t>
      </w:r>
    </w:p>
    <w:tbl>
      <w:tblPr>
        <w:tblW w:w="7391" w:type="dxa"/>
        <w:tblLook w:val="04A0" w:firstRow="1" w:lastRow="0" w:firstColumn="1" w:lastColumn="0" w:noHBand="0" w:noVBand="1"/>
      </w:tblPr>
      <w:tblGrid>
        <w:gridCol w:w="1847"/>
        <w:gridCol w:w="1108"/>
        <w:gridCol w:w="1108"/>
        <w:gridCol w:w="1108"/>
        <w:gridCol w:w="1111"/>
        <w:gridCol w:w="1109"/>
      </w:tblGrid>
      <w:tr w:rsidR="001F22A7" w:rsidRPr="001F22A7" w14:paraId="2172DE5B" w14:textId="77777777" w:rsidTr="00715FA3">
        <w:trPr>
          <w:trHeight w:val="292"/>
        </w:trPr>
        <w:tc>
          <w:tcPr>
            <w:tcW w:w="1847" w:type="dxa"/>
            <w:vMerge w:val="restart"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475C340E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haracteristic</w:t>
            </w:r>
          </w:p>
        </w:tc>
        <w:tc>
          <w:tcPr>
            <w:tcW w:w="4434" w:type="dxa"/>
            <w:gridSpan w:val="4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45E2FD" w14:textId="538CF142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ge group</w:t>
            </w:r>
            <w:r w:rsidR="00BE5CAE" w:rsidRPr="001F22A7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 (years)</w:t>
            </w:r>
          </w:p>
        </w:tc>
        <w:tc>
          <w:tcPr>
            <w:tcW w:w="1108" w:type="dxa"/>
            <w:vMerge w:val="restart"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0F21DEF4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  <w:r w:rsidRPr="00D459D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1F22A7" w:rsidRPr="001F22A7" w14:paraId="62FF96F0" w14:textId="77777777" w:rsidTr="00715FA3">
        <w:trPr>
          <w:trHeight w:val="292"/>
        </w:trPr>
        <w:tc>
          <w:tcPr>
            <w:tcW w:w="1847" w:type="dxa"/>
            <w:vMerge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4EC906E0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199399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8-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400E5B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31-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736E42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46-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59B278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&gt;60</w:t>
            </w:r>
          </w:p>
        </w:tc>
        <w:tc>
          <w:tcPr>
            <w:tcW w:w="1108" w:type="dxa"/>
            <w:vMerge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5C206CED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F22A7" w:rsidRPr="001F22A7" w14:paraId="7B7CE75C" w14:textId="77777777" w:rsidTr="00715FA3">
        <w:trPr>
          <w:trHeight w:val="302"/>
        </w:trPr>
        <w:tc>
          <w:tcPr>
            <w:tcW w:w="1847" w:type="dxa"/>
            <w:vMerge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024E6309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3A0EB0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 = 78</w:t>
            </w:r>
            <w:r w:rsidRPr="00D459D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52352F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 = 101</w:t>
            </w:r>
            <w:r w:rsidRPr="00D459D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CEFBE0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 = 71</w:t>
            </w:r>
            <w:r w:rsidRPr="00D459D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A1BC3A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 = 30</w:t>
            </w:r>
            <w:r w:rsidRPr="00D459D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108" w:type="dxa"/>
            <w:vMerge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40BF0703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F22A7" w:rsidRPr="001F22A7" w14:paraId="10E1ED06" w14:textId="77777777" w:rsidTr="00715FA3">
        <w:trPr>
          <w:trHeight w:val="302"/>
        </w:trPr>
        <w:tc>
          <w:tcPr>
            <w:tcW w:w="6282" w:type="dxa"/>
            <w:gridSpan w:val="5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01C4BC7F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Perceived severity of leptospirosi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00237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</w:tr>
      <w:tr w:rsidR="001F22A7" w:rsidRPr="001F22A7" w14:paraId="7B6A7429" w14:textId="77777777" w:rsidTr="00715FA3">
        <w:trPr>
          <w:trHeight w:val="302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EBF18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   Less seriou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5D33C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9 (12.7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584A2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0 (9.9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DFA8A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7 (10.0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1691B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8 (26.7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A1D14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F22A7" w:rsidRPr="001F22A7" w14:paraId="20989C12" w14:textId="77777777" w:rsidTr="00715FA3">
        <w:trPr>
          <w:trHeight w:val="352"/>
        </w:trPr>
        <w:tc>
          <w:tcPr>
            <w:tcW w:w="18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73850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   Extremely serious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832CC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62 (87.3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19EDE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91 (90.1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86D8F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63 (90.0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FE8A7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2 (73.3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D497B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F22A7" w:rsidRPr="001F22A7" w14:paraId="64FAD93F" w14:textId="77777777" w:rsidTr="00715FA3">
        <w:trPr>
          <w:trHeight w:val="302"/>
        </w:trPr>
        <w:tc>
          <w:tcPr>
            <w:tcW w:w="7391" w:type="dxa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9A834B6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Behaviours (in the last 6 months)</w:t>
            </w:r>
          </w:p>
        </w:tc>
      </w:tr>
      <w:tr w:rsidR="001F22A7" w:rsidRPr="001F22A7" w14:paraId="513023CF" w14:textId="77777777" w:rsidTr="00715FA3">
        <w:trPr>
          <w:trHeight w:val="302"/>
        </w:trPr>
        <w:tc>
          <w:tcPr>
            <w:tcW w:w="6282" w:type="dxa"/>
            <w:gridSpan w:val="5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066D2965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Walked through sewage wat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9C390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</w:tr>
      <w:tr w:rsidR="001F22A7" w:rsidRPr="001F22A7" w14:paraId="407D4BD3" w14:textId="77777777" w:rsidTr="00715FA3">
        <w:trPr>
          <w:trHeight w:val="18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A9464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   Rarel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B9226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55 (77.5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2A322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74 (73.3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91556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57 (80.3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450BF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6 (86.7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A7452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F22A7" w:rsidRPr="001F22A7" w14:paraId="5245501F" w14:textId="77777777" w:rsidTr="00715FA3">
        <w:trPr>
          <w:trHeight w:val="302"/>
        </w:trPr>
        <w:tc>
          <w:tcPr>
            <w:tcW w:w="18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2B5EC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   Frequently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9D12A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6 (22.5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9F519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7 (26.7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CACCD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4 (19.7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E23D0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 (13.3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0DFC5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F22A7" w:rsidRPr="001F22A7" w14:paraId="18B0A3C1" w14:textId="77777777" w:rsidTr="00715FA3">
        <w:trPr>
          <w:trHeight w:val="302"/>
        </w:trPr>
        <w:tc>
          <w:tcPr>
            <w:tcW w:w="18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FA102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Walked barefoot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0AB36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4F627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43792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4B5BA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C8AAB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0.017</w:t>
            </w:r>
          </w:p>
        </w:tc>
      </w:tr>
      <w:tr w:rsidR="001F22A7" w:rsidRPr="001F22A7" w14:paraId="3FEC2297" w14:textId="77777777" w:rsidTr="00715FA3">
        <w:trPr>
          <w:trHeight w:val="302"/>
        </w:trPr>
        <w:tc>
          <w:tcPr>
            <w:tcW w:w="18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6F097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   Rarely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8A3A8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4 (62.0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B0C7E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81 (80.2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B1AEA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57 (80.3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42E04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5 (83.3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63356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F22A7" w:rsidRPr="001F22A7" w14:paraId="5BE7C5CC" w14:textId="77777777" w:rsidTr="00715FA3">
        <w:trPr>
          <w:trHeight w:val="292"/>
        </w:trPr>
        <w:tc>
          <w:tcPr>
            <w:tcW w:w="18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7C51C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   Frequently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19D3D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7 (38.0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9ED61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0 (19.8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448E7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4 (19.7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D9545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5 (16.7%)</w:t>
            </w:r>
          </w:p>
        </w:tc>
        <w:tc>
          <w:tcPr>
            <w:tcW w:w="11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45043" w14:textId="77777777" w:rsidR="00D459D3" w:rsidRPr="00D459D3" w:rsidRDefault="00D459D3" w:rsidP="00D459D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F22A7" w:rsidRPr="001F22A7" w14:paraId="2E4930AC" w14:textId="77777777" w:rsidTr="00012922">
        <w:trPr>
          <w:trHeight w:val="117"/>
        </w:trPr>
        <w:tc>
          <w:tcPr>
            <w:tcW w:w="73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C0A6F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n (%)</w:t>
            </w:r>
          </w:p>
        </w:tc>
      </w:tr>
      <w:tr w:rsidR="001F22A7" w:rsidRPr="001F22A7" w14:paraId="61C868D8" w14:textId="77777777" w:rsidTr="00012922">
        <w:trPr>
          <w:trHeight w:val="80"/>
        </w:trPr>
        <w:tc>
          <w:tcPr>
            <w:tcW w:w="7391" w:type="dxa"/>
            <w:gridSpan w:val="6"/>
            <w:tcBorders>
              <w:top w:val="nil"/>
              <w:left w:val="nil"/>
              <w:bottom w:val="single" w:sz="8" w:space="0" w:color="A8A8A8"/>
              <w:right w:val="nil"/>
            </w:tcBorders>
            <w:shd w:val="clear" w:color="000000" w:fill="FFFFFF"/>
            <w:vAlign w:val="center"/>
            <w:hideMark/>
          </w:tcPr>
          <w:p w14:paraId="48DD02FC" w14:textId="77777777" w:rsidR="00D459D3" w:rsidRPr="00D459D3" w:rsidRDefault="00D459D3" w:rsidP="00D459D3">
            <w:pPr>
              <w:spacing w:after="0" w:line="240" w:lineRule="auto"/>
              <w:rPr>
                <w:rFonts w:eastAsia="Times New Roman" w:cs="Calibri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</w:t>
            </w:r>
            <w:r w:rsidRPr="00D459D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Fisher’s exact test; Pearson’s Chi-squared test</w:t>
            </w:r>
          </w:p>
        </w:tc>
      </w:tr>
    </w:tbl>
    <w:p w14:paraId="1874246A" w14:textId="77777777" w:rsidR="009B6FDF" w:rsidRDefault="009B6FDF" w:rsidP="00442367">
      <w:pPr>
        <w:spacing w:line="240" w:lineRule="auto"/>
        <w:rPr>
          <w:b/>
          <w:bCs/>
        </w:rPr>
      </w:pPr>
    </w:p>
    <w:p w14:paraId="61545DDA" w14:textId="6DF0A479" w:rsidR="00BE5CAE" w:rsidRDefault="00490A12" w:rsidP="00442367">
      <w:pPr>
        <w:spacing w:line="240" w:lineRule="auto"/>
        <w:rPr>
          <w:b/>
          <w:bCs/>
        </w:rPr>
      </w:pPr>
      <w:r>
        <w:rPr>
          <w:b/>
          <w:bCs/>
        </w:rPr>
        <w:t>(B)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855"/>
        <w:gridCol w:w="1113"/>
        <w:gridCol w:w="1262"/>
        <w:gridCol w:w="1170"/>
        <w:gridCol w:w="1080"/>
        <w:gridCol w:w="1080"/>
      </w:tblGrid>
      <w:tr w:rsidR="001F22A7" w:rsidRPr="00715FA3" w14:paraId="38B646DF" w14:textId="77777777" w:rsidTr="00BE5CAE">
        <w:trPr>
          <w:trHeight w:val="232"/>
        </w:trPr>
        <w:tc>
          <w:tcPr>
            <w:tcW w:w="1855" w:type="dxa"/>
            <w:vMerge w:val="restart"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50D739E4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haracteristic</w:t>
            </w:r>
          </w:p>
        </w:tc>
        <w:tc>
          <w:tcPr>
            <w:tcW w:w="4625" w:type="dxa"/>
            <w:gridSpan w:val="4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D4C654" w14:textId="39C59D68" w:rsidR="00715FA3" w:rsidRPr="00715FA3" w:rsidRDefault="00BE5CAE" w:rsidP="00715FA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59D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ge group</w:t>
            </w:r>
            <w:r w:rsidRPr="001F22A7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 (years)</w:t>
            </w:r>
          </w:p>
        </w:tc>
        <w:tc>
          <w:tcPr>
            <w:tcW w:w="1080" w:type="dxa"/>
            <w:vMerge w:val="restart"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5CC97C66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  <w:r w:rsidRPr="00715FA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1F22A7" w:rsidRPr="001F22A7" w14:paraId="2C72D896" w14:textId="77777777" w:rsidTr="00BE5CAE">
        <w:trPr>
          <w:trHeight w:val="160"/>
        </w:trPr>
        <w:tc>
          <w:tcPr>
            <w:tcW w:w="1855" w:type="dxa"/>
            <w:vMerge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43C9AF7B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5DCCB0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8-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824EF5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31-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BF0BC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46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EF2D12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&gt;60</w:t>
            </w:r>
          </w:p>
        </w:tc>
        <w:tc>
          <w:tcPr>
            <w:tcW w:w="1080" w:type="dxa"/>
            <w:vMerge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6EA0DE08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F22A7" w:rsidRPr="001F22A7" w14:paraId="6CEDE63D" w14:textId="77777777" w:rsidTr="00BE5CAE">
        <w:trPr>
          <w:trHeight w:val="277"/>
        </w:trPr>
        <w:tc>
          <w:tcPr>
            <w:tcW w:w="1855" w:type="dxa"/>
            <w:vMerge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4CEBB9C0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41CAA1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 = 124</w:t>
            </w:r>
            <w:r w:rsidRPr="00715FA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0727BB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 = 169</w:t>
            </w:r>
            <w:r w:rsidRPr="00715FA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8BEEF9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 = 120</w:t>
            </w:r>
            <w:r w:rsidRPr="00715FA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5BAF96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 = 68</w:t>
            </w:r>
            <w:r w:rsidRPr="00715FA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vMerge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116BBAE7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F22A7" w:rsidRPr="00715FA3" w14:paraId="760C7C5A" w14:textId="77777777" w:rsidTr="00BE5CAE">
        <w:trPr>
          <w:trHeight w:val="340"/>
        </w:trPr>
        <w:tc>
          <w:tcPr>
            <w:tcW w:w="6480" w:type="dxa"/>
            <w:gridSpan w:val="5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7DA6A672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Perceived severity of leptospir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C6004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</w:p>
        </w:tc>
      </w:tr>
      <w:tr w:rsidR="001F22A7" w:rsidRPr="001F22A7" w14:paraId="5E76BE5E" w14:textId="77777777" w:rsidTr="00BE5CAE">
        <w:trPr>
          <w:trHeight w:val="34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B6F1F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   Less seriou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2DDCA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1 (9.2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36CF1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0 (11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73C3C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2 (18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E85D0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0 (14.7%)</w:t>
            </w:r>
          </w:p>
        </w:tc>
        <w:tc>
          <w:tcPr>
            <w:tcW w:w="10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0695D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F22A7" w:rsidRPr="001F22A7" w14:paraId="582C87F1" w14:textId="77777777" w:rsidTr="00BE5CAE">
        <w:trPr>
          <w:trHeight w:val="340"/>
        </w:trPr>
        <w:tc>
          <w:tcPr>
            <w:tcW w:w="18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21516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   Extremely serious</w:t>
            </w:r>
          </w:p>
        </w:tc>
        <w:tc>
          <w:tcPr>
            <w:tcW w:w="111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FA6EA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08 (90.8%)</w:t>
            </w:r>
          </w:p>
        </w:tc>
        <w:tc>
          <w:tcPr>
            <w:tcW w:w="12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32224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48 (88.1%)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1B5B1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97 (81.5%)</w:t>
            </w:r>
          </w:p>
        </w:tc>
        <w:tc>
          <w:tcPr>
            <w:tcW w:w="10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40F75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58 (85.3%)</w:t>
            </w:r>
          </w:p>
        </w:tc>
        <w:tc>
          <w:tcPr>
            <w:tcW w:w="10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1D245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F22A7" w:rsidRPr="00715FA3" w14:paraId="16724E02" w14:textId="77777777" w:rsidTr="00BE5CAE">
        <w:trPr>
          <w:trHeight w:val="250"/>
        </w:trPr>
        <w:tc>
          <w:tcPr>
            <w:tcW w:w="7560" w:type="dxa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3F681173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Behaviours (in the last 6 months)</w:t>
            </w:r>
          </w:p>
        </w:tc>
      </w:tr>
      <w:tr w:rsidR="001F22A7" w:rsidRPr="00715FA3" w14:paraId="4FFD9782" w14:textId="77777777" w:rsidTr="00715FA3">
        <w:trPr>
          <w:trHeight w:val="277"/>
        </w:trPr>
        <w:tc>
          <w:tcPr>
            <w:tcW w:w="6480" w:type="dxa"/>
            <w:gridSpan w:val="5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3A27656A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Walked through sewage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A6050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0.003</w:t>
            </w:r>
          </w:p>
        </w:tc>
      </w:tr>
      <w:tr w:rsidR="001F22A7" w:rsidRPr="001F22A7" w14:paraId="5055C0C7" w14:textId="77777777" w:rsidTr="00715FA3">
        <w:trPr>
          <w:trHeight w:val="26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A23C7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   Rarel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B630E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96 (80.7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40127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22 (72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D12C1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92 (77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54AEF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64 (94.1%)</w:t>
            </w:r>
          </w:p>
        </w:tc>
        <w:tc>
          <w:tcPr>
            <w:tcW w:w="10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87DFA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F22A7" w:rsidRPr="001F22A7" w14:paraId="28E10B2B" w14:textId="77777777" w:rsidTr="00715FA3">
        <w:trPr>
          <w:trHeight w:val="313"/>
        </w:trPr>
        <w:tc>
          <w:tcPr>
            <w:tcW w:w="18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16DC9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   Frequently</w:t>
            </w:r>
          </w:p>
        </w:tc>
        <w:tc>
          <w:tcPr>
            <w:tcW w:w="111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D632D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3 (19.3%)</w:t>
            </w:r>
          </w:p>
        </w:tc>
        <w:tc>
          <w:tcPr>
            <w:tcW w:w="12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2A72B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6 (27.4%)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3CCCE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7 (22.7%)</w:t>
            </w:r>
          </w:p>
        </w:tc>
        <w:tc>
          <w:tcPr>
            <w:tcW w:w="10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4A672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 (5.9%)</w:t>
            </w:r>
          </w:p>
        </w:tc>
        <w:tc>
          <w:tcPr>
            <w:tcW w:w="10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23250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F22A7" w:rsidRPr="001F22A7" w14:paraId="419013F8" w14:textId="77777777" w:rsidTr="00715FA3">
        <w:trPr>
          <w:trHeight w:val="340"/>
        </w:trPr>
        <w:tc>
          <w:tcPr>
            <w:tcW w:w="18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63DDF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Walked barefoot</w:t>
            </w:r>
          </w:p>
        </w:tc>
        <w:tc>
          <w:tcPr>
            <w:tcW w:w="111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07844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2A3E4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63DD7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F3D0A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5A3F6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1F22A7" w:rsidRPr="001F22A7" w14:paraId="03A343BE" w14:textId="77777777" w:rsidTr="00715FA3">
        <w:trPr>
          <w:trHeight w:val="268"/>
        </w:trPr>
        <w:tc>
          <w:tcPr>
            <w:tcW w:w="18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AF7BF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   Rarely</w:t>
            </w:r>
          </w:p>
        </w:tc>
        <w:tc>
          <w:tcPr>
            <w:tcW w:w="111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F2E61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73 (61.3%)</w:t>
            </w:r>
          </w:p>
        </w:tc>
        <w:tc>
          <w:tcPr>
            <w:tcW w:w="12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330D4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27 (75.6%)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51CF0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02 (85.7%)</w:t>
            </w:r>
          </w:p>
        </w:tc>
        <w:tc>
          <w:tcPr>
            <w:tcW w:w="10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420EB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64 (94.1%)</w:t>
            </w:r>
          </w:p>
        </w:tc>
        <w:tc>
          <w:tcPr>
            <w:tcW w:w="10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FA96B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F22A7" w:rsidRPr="001F22A7" w14:paraId="71CA2680" w14:textId="77777777" w:rsidTr="00715FA3">
        <w:trPr>
          <w:trHeight w:val="322"/>
        </w:trPr>
        <w:tc>
          <w:tcPr>
            <w:tcW w:w="18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A89A5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   Frequently</w:t>
            </w:r>
          </w:p>
        </w:tc>
        <w:tc>
          <w:tcPr>
            <w:tcW w:w="111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F4C90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6 (38.7%)</w:t>
            </w:r>
          </w:p>
        </w:tc>
        <w:tc>
          <w:tcPr>
            <w:tcW w:w="12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93768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1 (24.4%)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F7DCD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7 (14.3%)</w:t>
            </w:r>
          </w:p>
        </w:tc>
        <w:tc>
          <w:tcPr>
            <w:tcW w:w="10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A0667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 (5.9%)</w:t>
            </w:r>
          </w:p>
        </w:tc>
        <w:tc>
          <w:tcPr>
            <w:tcW w:w="10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46A97" w14:textId="77777777" w:rsidR="00715FA3" w:rsidRPr="00715FA3" w:rsidRDefault="00715FA3" w:rsidP="00715FA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F22A7" w:rsidRPr="00715FA3" w14:paraId="2D470D92" w14:textId="77777777" w:rsidTr="00012922">
        <w:trPr>
          <w:trHeight w:val="117"/>
        </w:trPr>
        <w:tc>
          <w:tcPr>
            <w:tcW w:w="7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4023F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n (%)</w:t>
            </w:r>
          </w:p>
        </w:tc>
      </w:tr>
      <w:tr w:rsidR="001F22A7" w:rsidRPr="00715FA3" w14:paraId="4E5243E2" w14:textId="77777777" w:rsidTr="00012922">
        <w:trPr>
          <w:trHeight w:val="80"/>
        </w:trPr>
        <w:tc>
          <w:tcPr>
            <w:tcW w:w="7560" w:type="dxa"/>
            <w:gridSpan w:val="6"/>
            <w:tcBorders>
              <w:top w:val="nil"/>
              <w:left w:val="nil"/>
              <w:bottom w:val="single" w:sz="8" w:space="0" w:color="A8A8A8"/>
              <w:right w:val="nil"/>
            </w:tcBorders>
            <w:shd w:val="clear" w:color="000000" w:fill="FFFFFF"/>
            <w:vAlign w:val="center"/>
            <w:hideMark/>
          </w:tcPr>
          <w:p w14:paraId="19E0560F" w14:textId="77777777" w:rsidR="00715FA3" w:rsidRPr="00715FA3" w:rsidRDefault="00715FA3" w:rsidP="00715FA3">
            <w:pPr>
              <w:spacing w:after="0" w:line="240" w:lineRule="auto"/>
              <w:rPr>
                <w:rFonts w:eastAsia="Times New Roman" w:cs="Calibri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5FA3">
              <w:rPr>
                <w:rFonts w:eastAsia="Times New Roman" w:cs="Calibri"/>
                <w:i/>
                <w:iCs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</w:t>
            </w:r>
            <w:r w:rsidRPr="00715FA3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 Pearson’s Chi-squared test</w:t>
            </w:r>
          </w:p>
        </w:tc>
      </w:tr>
    </w:tbl>
    <w:p w14:paraId="72425F1B" w14:textId="1527D622" w:rsidR="004C2B43" w:rsidRPr="001D4E2F" w:rsidRDefault="004C2B43" w:rsidP="001D4E2F"/>
    <w:sectPr w:rsidR="004C2B43" w:rsidRPr="001D4E2F" w:rsidSect="00D5387A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C7403"/>
    <w:multiLevelType w:val="hybridMultilevel"/>
    <w:tmpl w:val="361AD0D2"/>
    <w:lvl w:ilvl="0" w:tplc="B0D20AF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963182"/>
    <w:multiLevelType w:val="hybridMultilevel"/>
    <w:tmpl w:val="9C3E6A56"/>
    <w:lvl w:ilvl="0" w:tplc="857C4F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A70F2B"/>
    <w:multiLevelType w:val="hybridMultilevel"/>
    <w:tmpl w:val="7E8892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25EA8"/>
    <w:multiLevelType w:val="hybridMultilevel"/>
    <w:tmpl w:val="F92EFD26"/>
    <w:lvl w:ilvl="0" w:tplc="96CC7F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59B6318"/>
    <w:multiLevelType w:val="hybridMultilevel"/>
    <w:tmpl w:val="DE24A7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E42A3"/>
    <w:multiLevelType w:val="hybridMultilevel"/>
    <w:tmpl w:val="6778EA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E3B6F"/>
    <w:multiLevelType w:val="multilevel"/>
    <w:tmpl w:val="B38CAE7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22966DD"/>
    <w:multiLevelType w:val="hybridMultilevel"/>
    <w:tmpl w:val="237A4828"/>
    <w:lvl w:ilvl="0" w:tplc="E998F89C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601E87"/>
    <w:multiLevelType w:val="hybridMultilevel"/>
    <w:tmpl w:val="5610FB12"/>
    <w:lvl w:ilvl="0" w:tplc="3D1E0F4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273568"/>
    <w:multiLevelType w:val="hybridMultilevel"/>
    <w:tmpl w:val="C36227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53265E"/>
    <w:multiLevelType w:val="hybridMultilevel"/>
    <w:tmpl w:val="812A8F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396A7C"/>
    <w:multiLevelType w:val="hybridMultilevel"/>
    <w:tmpl w:val="772C348C"/>
    <w:lvl w:ilvl="0" w:tplc="E95610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B820172"/>
    <w:multiLevelType w:val="hybridMultilevel"/>
    <w:tmpl w:val="81229E48"/>
    <w:lvl w:ilvl="0" w:tplc="95EC17E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089892">
    <w:abstractNumId w:val="5"/>
  </w:num>
  <w:num w:numId="2" w16cid:durableId="1475370920">
    <w:abstractNumId w:val="11"/>
  </w:num>
  <w:num w:numId="3" w16cid:durableId="2013678982">
    <w:abstractNumId w:val="1"/>
  </w:num>
  <w:num w:numId="4" w16cid:durableId="226495256">
    <w:abstractNumId w:val="3"/>
  </w:num>
  <w:num w:numId="5" w16cid:durableId="324363323">
    <w:abstractNumId w:val="7"/>
  </w:num>
  <w:num w:numId="6" w16cid:durableId="2051146276">
    <w:abstractNumId w:val="12"/>
  </w:num>
  <w:num w:numId="7" w16cid:durableId="500317139">
    <w:abstractNumId w:val="10"/>
  </w:num>
  <w:num w:numId="8" w16cid:durableId="1064989669">
    <w:abstractNumId w:val="9"/>
  </w:num>
  <w:num w:numId="9" w16cid:durableId="248276199">
    <w:abstractNumId w:val="6"/>
  </w:num>
  <w:num w:numId="10" w16cid:durableId="935098451">
    <w:abstractNumId w:val="0"/>
  </w:num>
  <w:num w:numId="11" w16cid:durableId="1335573718">
    <w:abstractNumId w:val="8"/>
  </w:num>
  <w:num w:numId="12" w16cid:durableId="1151947819">
    <w:abstractNumId w:val="2"/>
  </w:num>
  <w:num w:numId="13" w16cid:durableId="7824579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3E"/>
    <w:rsid w:val="00012922"/>
    <w:rsid w:val="000148EA"/>
    <w:rsid w:val="000263DF"/>
    <w:rsid w:val="00032DC8"/>
    <w:rsid w:val="0006280F"/>
    <w:rsid w:val="00064906"/>
    <w:rsid w:val="00096103"/>
    <w:rsid w:val="000E5F27"/>
    <w:rsid w:val="001159A1"/>
    <w:rsid w:val="001469E1"/>
    <w:rsid w:val="001D4E2F"/>
    <w:rsid w:val="001F22A7"/>
    <w:rsid w:val="00202016"/>
    <w:rsid w:val="00223DF2"/>
    <w:rsid w:val="002316CF"/>
    <w:rsid w:val="0026013F"/>
    <w:rsid w:val="00260636"/>
    <w:rsid w:val="00264633"/>
    <w:rsid w:val="002831DB"/>
    <w:rsid w:val="00296E55"/>
    <w:rsid w:val="002B388C"/>
    <w:rsid w:val="002E499C"/>
    <w:rsid w:val="0030262B"/>
    <w:rsid w:val="00324BB5"/>
    <w:rsid w:val="003F1BA6"/>
    <w:rsid w:val="00425A16"/>
    <w:rsid w:val="00442367"/>
    <w:rsid w:val="00486990"/>
    <w:rsid w:val="00490A12"/>
    <w:rsid w:val="004A77A6"/>
    <w:rsid w:val="004B707F"/>
    <w:rsid w:val="004C2B43"/>
    <w:rsid w:val="005A6E68"/>
    <w:rsid w:val="00607514"/>
    <w:rsid w:val="00683309"/>
    <w:rsid w:val="006A785D"/>
    <w:rsid w:val="006D0EC3"/>
    <w:rsid w:val="006D5AB5"/>
    <w:rsid w:val="006F23D2"/>
    <w:rsid w:val="00715FA3"/>
    <w:rsid w:val="007316EB"/>
    <w:rsid w:val="00745B25"/>
    <w:rsid w:val="00764360"/>
    <w:rsid w:val="007E63BB"/>
    <w:rsid w:val="007E6736"/>
    <w:rsid w:val="00814DEE"/>
    <w:rsid w:val="008A1C3E"/>
    <w:rsid w:val="008B4136"/>
    <w:rsid w:val="00920AFE"/>
    <w:rsid w:val="00951FCB"/>
    <w:rsid w:val="009A3531"/>
    <w:rsid w:val="009B6FDF"/>
    <w:rsid w:val="00A30D33"/>
    <w:rsid w:val="00A362F7"/>
    <w:rsid w:val="00A97354"/>
    <w:rsid w:val="00AB61A7"/>
    <w:rsid w:val="00AC4312"/>
    <w:rsid w:val="00AD4256"/>
    <w:rsid w:val="00AF4730"/>
    <w:rsid w:val="00B37899"/>
    <w:rsid w:val="00BE46D1"/>
    <w:rsid w:val="00BE5CAE"/>
    <w:rsid w:val="00C471FE"/>
    <w:rsid w:val="00C81431"/>
    <w:rsid w:val="00C9153A"/>
    <w:rsid w:val="00D17A7A"/>
    <w:rsid w:val="00D273BD"/>
    <w:rsid w:val="00D459D3"/>
    <w:rsid w:val="00D5387A"/>
    <w:rsid w:val="00E70062"/>
    <w:rsid w:val="00EA6CBC"/>
    <w:rsid w:val="00EC1F56"/>
    <w:rsid w:val="00EF031E"/>
    <w:rsid w:val="00F22820"/>
    <w:rsid w:val="00F810AF"/>
    <w:rsid w:val="00F83D36"/>
    <w:rsid w:val="00FC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29A7"/>
  <w15:chartTrackingRefBased/>
  <w15:docId w15:val="{15488828-CFF5-4EB8-B1E0-640AF6C5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EA"/>
    <w:pPr>
      <w:spacing w:line="480" w:lineRule="auto"/>
    </w:pPr>
    <w:rPr>
      <w:rFonts w:ascii="Aptos" w:hAnsi="Apto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DEE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color w:val="0F4761" w:themeColor="accent1" w:themeShade="BF"/>
      <w:kern w:val="0"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DEE"/>
    <w:pPr>
      <w:keepNext/>
      <w:keepLines/>
      <w:spacing w:before="40" w:after="0" w:line="240" w:lineRule="auto"/>
      <w:outlineLvl w:val="1"/>
    </w:pPr>
    <w:rPr>
      <w:rFonts w:eastAsiaTheme="majorEastAsia" w:cstheme="majorBidi"/>
      <w:i/>
      <w:color w:val="0F4761" w:themeColor="accent1" w:themeShade="BF"/>
      <w:kern w:val="0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E55"/>
    <w:pPr>
      <w:keepNext/>
      <w:keepLines/>
      <w:spacing w:before="80" w:after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DEE"/>
    <w:rPr>
      <w:rFonts w:ascii="Aptos" w:eastAsiaTheme="majorEastAsia" w:hAnsi="Aptos" w:cstheme="majorBidi"/>
      <w:b/>
      <w:color w:val="0F4761" w:themeColor="accent1" w:themeShade="BF"/>
      <w:kern w:val="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14DEE"/>
    <w:rPr>
      <w:rFonts w:ascii="Aptos" w:eastAsiaTheme="majorEastAsia" w:hAnsi="Aptos" w:cstheme="majorBidi"/>
      <w:i/>
      <w:color w:val="0F4761" w:themeColor="accent1" w:themeShade="BF"/>
      <w:kern w:val="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A1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E55"/>
    <w:rPr>
      <w:rFonts w:ascii="Aptos" w:eastAsiaTheme="majorEastAsia" w:hAnsi="Aptos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C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C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C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14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8EA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8EA"/>
    <w:rPr>
      <w:rFonts w:ascii="Aptos" w:hAnsi="Aptos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148EA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296E55"/>
    <w:pPr>
      <w:spacing w:after="200" w:line="240" w:lineRule="auto"/>
    </w:pPr>
    <w:rPr>
      <w:b/>
      <w:iCs/>
      <w:color w:val="0E2841" w:themeColor="text2"/>
      <w:szCs w:val="18"/>
    </w:rPr>
  </w:style>
  <w:style w:type="character" w:styleId="Hyperlink">
    <w:name w:val="Hyperlink"/>
    <w:basedOn w:val="DefaultParagraphFont"/>
    <w:uiPriority w:val="99"/>
    <w:unhideWhenUsed/>
    <w:rsid w:val="000148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48E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148EA"/>
    <w:pPr>
      <w:spacing w:after="0" w:line="240" w:lineRule="auto"/>
    </w:pPr>
  </w:style>
  <w:style w:type="paragraph" w:styleId="NoSpacing">
    <w:name w:val="No Spacing"/>
    <w:uiPriority w:val="1"/>
    <w:qFormat/>
    <w:rsid w:val="000148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8EA"/>
    <w:rPr>
      <w:rFonts w:ascii="Aptos" w:hAnsi="Aptos"/>
    </w:rPr>
  </w:style>
  <w:style w:type="paragraph" w:styleId="Footer">
    <w:name w:val="footer"/>
    <w:basedOn w:val="Normal"/>
    <w:link w:val="Foot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8EA"/>
    <w:rPr>
      <w:rFonts w:ascii="Aptos" w:hAnsi="Aptos"/>
    </w:rPr>
  </w:style>
  <w:style w:type="paragraph" w:customStyle="1" w:styleId="pf0">
    <w:name w:val="pf0"/>
    <w:basedOn w:val="Normal"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0148E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8E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4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FC17D-86A8-426B-9DA0-1F2D98984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 Delight</dc:creator>
  <cp:keywords/>
  <dc:description/>
  <cp:lastModifiedBy>Ellie Delight</cp:lastModifiedBy>
  <cp:revision>4</cp:revision>
  <dcterms:created xsi:type="dcterms:W3CDTF">2025-06-02T17:17:00Z</dcterms:created>
  <dcterms:modified xsi:type="dcterms:W3CDTF">2025-06-02T17:42:00Z</dcterms:modified>
</cp:coreProperties>
</file>